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2691" w:rsidRDefault="00232691" w:rsidP="00232691">
      <w:pPr>
        <w:spacing w:line="480" w:lineRule="auto"/>
        <w:rPr>
          <w:rFonts w:ascii="Times New Roman" w:hAnsi="Times New Roman" w:cs="Times New Roman"/>
          <w:b/>
          <w:bCs/>
          <w:color w:val="2A2A2A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SUPPLEMENTARY MATERIAL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05"/>
        <w:gridCol w:w="567"/>
        <w:gridCol w:w="6044"/>
      </w:tblGrid>
      <w:tr w:rsidR="008A11C0" w:rsidRPr="00F979BE" w:rsidTr="00426D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:rsidR="008A11C0" w:rsidRPr="00F979BE" w:rsidRDefault="008A11C0" w:rsidP="009B496D">
            <w:pPr>
              <w:spacing w:line="48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Supplementary Table </w:t>
            </w:r>
            <w:r w:rsidR="0096363F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2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. Data evaluated in linear regression models.</w:t>
            </w:r>
          </w:p>
        </w:tc>
      </w:tr>
      <w:tr w:rsidR="008A11C0" w:rsidRPr="00F979BE" w:rsidTr="0042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8A11C0" w:rsidRPr="00F979BE" w:rsidRDefault="008A11C0" w:rsidP="009B496D">
            <w:pPr>
              <w:spacing w:line="48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Test</w:t>
            </w:r>
          </w:p>
        </w:tc>
        <w:tc>
          <w:tcPr>
            <w:tcW w:w="567" w:type="dxa"/>
          </w:tcPr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N</w:t>
            </w:r>
          </w:p>
        </w:tc>
        <w:tc>
          <w:tcPr>
            <w:tcW w:w="6044" w:type="dxa"/>
          </w:tcPr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Predictors</w:t>
            </w:r>
          </w:p>
        </w:tc>
      </w:tr>
      <w:tr w:rsidR="008A11C0" w:rsidRPr="00F979BE" w:rsidTr="0042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8A11C0" w:rsidRPr="00F979BE" w:rsidRDefault="008A11C0" w:rsidP="009B496D">
            <w:pPr>
              <w:spacing w:line="48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Figure Immediate Recall</w:t>
            </w:r>
          </w:p>
        </w:tc>
        <w:tc>
          <w:tcPr>
            <w:tcW w:w="567" w:type="dxa"/>
          </w:tcPr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46</w:t>
            </w:r>
          </w:p>
        </w:tc>
        <w:tc>
          <w:tcPr>
            <w:tcW w:w="6044" w:type="dxa"/>
          </w:tcPr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Age (range: 18-65)</w:t>
            </w:r>
          </w:p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Astro/GBM (17 x yes; 29 x no)</w:t>
            </w:r>
          </w:p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Premorbid IQ (range: 81-122)</w:t>
            </w:r>
          </w:p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Depression Score (range: 0-12)</w:t>
            </w:r>
          </w:p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Cognitive Functioning (range: 0-100)</w:t>
            </w:r>
          </w:p>
        </w:tc>
      </w:tr>
      <w:tr w:rsidR="008A11C0" w:rsidRPr="00F979BE" w:rsidTr="0042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8A11C0" w:rsidRPr="00F979BE" w:rsidRDefault="008A11C0" w:rsidP="009B496D">
            <w:pPr>
              <w:spacing w:line="48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Figure Delayed Recall</w:t>
            </w:r>
          </w:p>
        </w:tc>
        <w:tc>
          <w:tcPr>
            <w:tcW w:w="567" w:type="dxa"/>
          </w:tcPr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49</w:t>
            </w:r>
          </w:p>
        </w:tc>
        <w:tc>
          <w:tcPr>
            <w:tcW w:w="6044" w:type="dxa"/>
          </w:tcPr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Premorbid IQ (range: 81-122)</w:t>
            </w:r>
          </w:p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Depression Score (range: 0-12)</w:t>
            </w:r>
          </w:p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Cognitive Functioning (range: 0-100)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</w:tc>
      </w:tr>
      <w:tr w:rsidR="008A11C0" w:rsidRPr="00F979BE" w:rsidTr="0042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8A11C0" w:rsidRPr="00F979BE" w:rsidRDefault="008A11C0" w:rsidP="009B496D">
            <w:pPr>
              <w:spacing w:line="48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List Learn</w:t>
            </w:r>
          </w:p>
        </w:tc>
        <w:tc>
          <w:tcPr>
            <w:tcW w:w="567" w:type="dxa"/>
          </w:tcPr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50</w:t>
            </w:r>
          </w:p>
        </w:tc>
        <w:tc>
          <w:tcPr>
            <w:tcW w:w="6044" w:type="dxa"/>
          </w:tcPr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Tumour volume (range: 0.41 – 159 mm3)</w:t>
            </w:r>
          </w:p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Premorbid IQ (range: 81 – 122)</w:t>
            </w:r>
          </w:p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Cognitive Functioning (range: 0 -100)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</w:tc>
      </w:tr>
      <w:tr w:rsidR="008A11C0" w:rsidRPr="00F979BE" w:rsidTr="0042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8A11C0" w:rsidRPr="00F979BE" w:rsidRDefault="008A11C0" w:rsidP="009B496D">
            <w:pPr>
              <w:spacing w:line="48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List Recall</w:t>
            </w:r>
          </w:p>
        </w:tc>
        <w:tc>
          <w:tcPr>
            <w:tcW w:w="567" w:type="dxa"/>
          </w:tcPr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90</w:t>
            </w:r>
          </w:p>
        </w:tc>
        <w:tc>
          <w:tcPr>
            <w:tcW w:w="6044" w:type="dxa"/>
          </w:tcPr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Left temporal lobe tumour (29 x yes; 61 x no)</w:t>
            </w:r>
          </w:p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Tumour volume (range: 0.41 – 172.8 mm3)</w:t>
            </w:r>
          </w:p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WHO Grade (43 x Grade2; 34 x Grade 3; 13 x Grade 4) Astro/GBM vs oligo (57 x yes; 33 x no)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</w:tc>
      </w:tr>
      <w:tr w:rsidR="008A11C0" w:rsidRPr="00F979BE" w:rsidTr="0042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8A11C0" w:rsidRPr="00F979BE" w:rsidRDefault="008A11C0" w:rsidP="009B496D">
            <w:pPr>
              <w:spacing w:line="48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emantic Verbal Fluency</w:t>
            </w:r>
          </w:p>
        </w:tc>
        <w:tc>
          <w:tcPr>
            <w:tcW w:w="567" w:type="dxa"/>
          </w:tcPr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86</w:t>
            </w:r>
          </w:p>
        </w:tc>
        <w:tc>
          <w:tcPr>
            <w:tcW w:w="6044" w:type="dxa"/>
          </w:tcPr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Dexa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methasone (17 x yes; 69 x no)</w:t>
            </w:r>
          </w:p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Tumour Volume (range: 0.41 – 172.8 mm3)</w:t>
            </w:r>
          </w:p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Premorbid IQ (range: 70-126)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</w:tc>
      </w:tr>
      <w:tr w:rsidR="008A11C0" w:rsidRPr="00F979BE" w:rsidTr="0042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8A11C0" w:rsidRPr="00F979BE" w:rsidRDefault="008A11C0" w:rsidP="009B496D">
            <w:pPr>
              <w:spacing w:line="48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Phonemic Verbal Fluency</w:t>
            </w:r>
          </w:p>
        </w:tc>
        <w:tc>
          <w:tcPr>
            <w:tcW w:w="567" w:type="dxa"/>
          </w:tcPr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85</w:t>
            </w:r>
          </w:p>
        </w:tc>
        <w:tc>
          <w:tcPr>
            <w:tcW w:w="6044" w:type="dxa"/>
          </w:tcPr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Premorbid IQ (range: 70-126)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</w:tc>
      </w:tr>
      <w:tr w:rsidR="008A11C0" w:rsidRPr="00F979BE" w:rsidTr="0042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8A11C0" w:rsidRPr="00F979BE" w:rsidRDefault="008A11C0" w:rsidP="009B496D">
            <w:pPr>
              <w:spacing w:line="48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troop Interference</w:t>
            </w:r>
          </w:p>
        </w:tc>
        <w:tc>
          <w:tcPr>
            <w:tcW w:w="567" w:type="dxa"/>
          </w:tcPr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86</w:t>
            </w:r>
          </w:p>
        </w:tc>
        <w:tc>
          <w:tcPr>
            <w:tcW w:w="6044" w:type="dxa"/>
          </w:tcPr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Medical history burden (49 x none; 20 x 1 condition/event; 17 x 2 or more conditions/events)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lastRenderedPageBreak/>
              <w:t>Estimate of premorbid IQ (range: 70-126)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</w:tc>
      </w:tr>
      <w:tr w:rsidR="008A11C0" w:rsidRPr="00F979BE" w:rsidTr="0042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8A11C0" w:rsidRPr="00F979BE" w:rsidRDefault="008A11C0" w:rsidP="009B496D">
            <w:pPr>
              <w:spacing w:line="48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lastRenderedPageBreak/>
              <w:t>Stroop Switching</w:t>
            </w:r>
          </w:p>
        </w:tc>
        <w:tc>
          <w:tcPr>
            <w:tcW w:w="567" w:type="dxa"/>
          </w:tcPr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54</w:t>
            </w:r>
          </w:p>
        </w:tc>
        <w:tc>
          <w:tcPr>
            <w:tcW w:w="6044" w:type="dxa"/>
          </w:tcPr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Dexa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methasone (9 x yes; 45 x no)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Premorbid IQ (range: 81-122)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</w:tc>
      </w:tr>
      <w:tr w:rsidR="008A11C0" w:rsidRPr="00F979BE" w:rsidTr="0042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8A11C0" w:rsidRPr="00F979BE" w:rsidRDefault="008A11C0" w:rsidP="009B496D">
            <w:pPr>
              <w:spacing w:line="48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Digit Span</w:t>
            </w:r>
          </w:p>
        </w:tc>
        <w:tc>
          <w:tcPr>
            <w:tcW w:w="567" w:type="dxa"/>
          </w:tcPr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79</w:t>
            </w:r>
          </w:p>
        </w:tc>
        <w:tc>
          <w:tcPr>
            <w:tcW w:w="6044" w:type="dxa"/>
          </w:tcPr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Astro/GBM (51 x yes; 28 x no)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Estimate of Premorbid IQ (range: 70 -126)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</w:tc>
      </w:tr>
      <w:tr w:rsidR="008A11C0" w:rsidRPr="00F979BE" w:rsidTr="0042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8A11C0" w:rsidRPr="00F979BE" w:rsidRDefault="008A11C0" w:rsidP="009B496D">
            <w:pPr>
              <w:spacing w:line="48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Boston Naming Test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</w:tc>
        <w:tc>
          <w:tcPr>
            <w:tcW w:w="567" w:type="dxa"/>
          </w:tcPr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60</w:t>
            </w:r>
          </w:p>
        </w:tc>
        <w:tc>
          <w:tcPr>
            <w:tcW w:w="6044" w:type="dxa"/>
          </w:tcPr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History of GTCS (21 x yes; 39 x no)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Left temporal lobe tumour (21 x yes; 31 x no)</w:t>
            </w:r>
          </w:p>
        </w:tc>
      </w:tr>
      <w:tr w:rsidR="008A11C0" w:rsidRPr="00F979BE" w:rsidTr="0042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8A11C0" w:rsidRPr="00F979BE" w:rsidRDefault="008A11C0" w:rsidP="009B496D">
            <w:pPr>
              <w:spacing w:line="48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Matrix Reasoning </w:t>
            </w:r>
          </w:p>
        </w:tc>
        <w:tc>
          <w:tcPr>
            <w:tcW w:w="567" w:type="dxa"/>
          </w:tcPr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86</w:t>
            </w:r>
          </w:p>
        </w:tc>
        <w:tc>
          <w:tcPr>
            <w:tcW w:w="6044" w:type="dxa"/>
          </w:tcPr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Medical history burden (49 x none; 20 x one condition/event; 17 x 2 or more conditions/events)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Premorbid IQ (70 – 126)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</w:tc>
      </w:tr>
      <w:tr w:rsidR="008A11C0" w:rsidRPr="00F979BE" w:rsidTr="0042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8A11C0" w:rsidRPr="00F979BE" w:rsidRDefault="008A11C0" w:rsidP="009B496D">
            <w:pPr>
              <w:spacing w:line="48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Similarities</w:t>
            </w:r>
          </w:p>
        </w:tc>
        <w:tc>
          <w:tcPr>
            <w:tcW w:w="567" w:type="dxa"/>
          </w:tcPr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85</w:t>
            </w:r>
          </w:p>
        </w:tc>
        <w:tc>
          <w:tcPr>
            <w:tcW w:w="6044" w:type="dxa"/>
          </w:tcPr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Tumour volume (range: 0.41 – 172.8 mm3)</w:t>
            </w:r>
          </w:p>
          <w:p w:rsidR="008A11C0" w:rsidRPr="00F979BE" w:rsidRDefault="008A11C0" w:rsidP="009B496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Premorbid IQ (range: 70-126 range)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</w:tc>
      </w:tr>
      <w:tr w:rsidR="008A11C0" w:rsidRPr="00F979BE" w:rsidTr="00426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8A11C0" w:rsidRPr="00F979BE" w:rsidRDefault="008A11C0" w:rsidP="009B496D">
            <w:pPr>
              <w:spacing w:line="480" w:lineRule="auto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Information Processing</w:t>
            </w: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ab/>
            </w:r>
          </w:p>
        </w:tc>
        <w:tc>
          <w:tcPr>
            <w:tcW w:w="567" w:type="dxa"/>
          </w:tcPr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</w:p>
        </w:tc>
        <w:tc>
          <w:tcPr>
            <w:tcW w:w="6044" w:type="dxa"/>
          </w:tcPr>
          <w:p w:rsidR="008A11C0" w:rsidRPr="00F979BE" w:rsidRDefault="008A11C0" w:rsidP="009B496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F979B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None</w:t>
            </w:r>
          </w:p>
        </w:tc>
      </w:tr>
    </w:tbl>
    <w:p w:rsidR="008D6065" w:rsidRDefault="008D6065"/>
    <w:sectPr w:rsidR="008D6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691"/>
    <w:rsid w:val="00232691"/>
    <w:rsid w:val="002D6562"/>
    <w:rsid w:val="00316687"/>
    <w:rsid w:val="003A5A2D"/>
    <w:rsid w:val="00426D4F"/>
    <w:rsid w:val="00430F81"/>
    <w:rsid w:val="004848D9"/>
    <w:rsid w:val="0077075B"/>
    <w:rsid w:val="00892584"/>
    <w:rsid w:val="008A11C0"/>
    <w:rsid w:val="008D6065"/>
    <w:rsid w:val="0096363F"/>
    <w:rsid w:val="00A960AE"/>
    <w:rsid w:val="00AD7422"/>
    <w:rsid w:val="00B02BE6"/>
    <w:rsid w:val="00B52D6B"/>
    <w:rsid w:val="00F001C2"/>
    <w:rsid w:val="00F948E2"/>
    <w:rsid w:val="00FC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1059DDA-3092-C74C-9B9C-6AA837C1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5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26D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le Lovgren</dc:creator>
  <cp:keywords/>
  <dc:description/>
  <cp:lastModifiedBy>Izabelle Lovgren</cp:lastModifiedBy>
  <cp:revision>8</cp:revision>
  <dcterms:created xsi:type="dcterms:W3CDTF">2024-06-28T15:20:00Z</dcterms:created>
  <dcterms:modified xsi:type="dcterms:W3CDTF">2024-07-05T14:58:00Z</dcterms:modified>
</cp:coreProperties>
</file>